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2. Increased miRNAs in primary and recurrent ovarian HGSC compared with normal ovarian tissue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1178"/>
        <w:gridCol w:w="3524"/>
        <w:gridCol w:w="1178"/>
      </w:tblGrid>
      <w:tr>
        <w:trPr>
          <w:trHeight w:val="330" w:hRule="atLeast"/>
        </w:trPr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miRNAs in primary ovarian HGSC compared with normal ovarian tissu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ld change (log2 scale)</w:t>
            </w:r>
          </w:p>
        </w:tc>
        <w:tc>
          <w:tcPr>
            <w:tcW w:w="3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RNAs in recurrent ovarian HGSC compared with normal ovarian tissu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ld change (log2 scale)</w:t>
            </w:r>
          </w:p>
        </w:tc>
      </w:tr>
      <w:tr>
        <w:trPr>
          <w:trHeight w:val="330" w:hRule="atLeast"/>
        </w:trPr>
        <w:tc>
          <w:tcPr>
            <w:tcW w:w="34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c-3p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81541</w:t>
            </w:r>
          </w:p>
        </w:tc>
        <w:tc>
          <w:tcPr>
            <w:tcW w:w="3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c-3p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14259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b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60846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1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16443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1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84507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b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70437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a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43825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a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46657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5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15762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28459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94852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5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07245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6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02251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6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4966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5b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54003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5b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38833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4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31541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4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29963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3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63187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4366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33837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3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28673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b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76493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09945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a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13566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a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06586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09003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b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7601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1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7981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4a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3182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b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4678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5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53847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84731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4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35449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80189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2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203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a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709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8295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5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1655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1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4517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6a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53839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2212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52741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b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1886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52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45824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6b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925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4a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42343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4406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36734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4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1668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30436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8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89679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5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9994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22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88169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6642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859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b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2542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8404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0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8599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6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80752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4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2103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819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6294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a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4864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2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076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3-3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9561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5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454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7-5p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4386</w:t>
            </w:r>
          </w:p>
        </w:tc>
      </w:tr>
      <w:tr>
        <w:trPr>
          <w:trHeight w:val="330" w:hRule="atLeast"/>
        </w:trPr>
        <w:tc>
          <w:tcPr>
            <w:tcW w:w="3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8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4164</w:t>
            </w:r>
          </w:p>
        </w:tc>
      </w:tr>
      <w:tr>
        <w:trPr>
          <w:trHeight w:val="330" w:hRule="atLeast"/>
        </w:trPr>
        <w:tc>
          <w:tcPr>
            <w:tcW w:w="3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5-5p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162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1:58:00Z</dcterms:created>
  <dc:creator>남은지(산부인과학교실)</dc:creator>
  <dc:description/>
  <dc:language>en-US</dc:language>
  <cp:lastModifiedBy>남은지(산부인과학교실)</cp:lastModifiedBy>
  <dcterms:modified xsi:type="dcterms:W3CDTF">2016-08-22T11:59:00Z</dcterms:modified>
  <cp:revision>1</cp:revision>
  <dc:subject/>
  <dc:title/>
</cp:coreProperties>
</file>